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DD92E8" w14:textId="77777777" w:rsidR="00D43124" w:rsidRDefault="00F92658" w:rsidP="00F92658">
      <w:pPr>
        <w:jc w:val="center"/>
      </w:pPr>
      <w:bookmarkStart w:id="0" w:name="_GoBack"/>
      <w:bookmarkEnd w:id="0"/>
      <w:r w:rsidRPr="00F92658">
        <w:rPr>
          <w:noProof/>
        </w:rPr>
        <w:drawing>
          <wp:inline distT="0" distB="0" distL="0" distR="0" wp14:anchorId="0FEBC161" wp14:editId="6266542B">
            <wp:extent cx="3126897" cy="7410450"/>
            <wp:effectExtent l="0" t="0" r="0" b="0"/>
            <wp:docPr id="1" name="Picture 1" descr="C:\Users\ipaplosk\UMN\2009 to 2017 12 15 17 PRRS Data\Article\Supplementary Figures\Sup Fig1\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paplosk\UMN\2009 to 2017 12 15 17 PRRS Data\Article\Supplementary Figures\Sup Fig1\Supplementary Figure 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33203" cy="7425395"/>
                    </a:xfrm>
                    <a:prstGeom prst="rect">
                      <a:avLst/>
                    </a:prstGeom>
                    <a:noFill/>
                    <a:ln>
                      <a:noFill/>
                    </a:ln>
                  </pic:spPr>
                </pic:pic>
              </a:graphicData>
            </a:graphic>
          </wp:inline>
        </w:drawing>
      </w:r>
    </w:p>
    <w:p w14:paraId="0059CBCA" w14:textId="77777777" w:rsidR="00F92658" w:rsidRDefault="00F92658" w:rsidP="00F92658">
      <w:pPr>
        <w:spacing w:line="360" w:lineRule="auto"/>
      </w:pPr>
      <w:r w:rsidRPr="00A35FB0">
        <w:rPr>
          <w:rFonts w:ascii="Arial" w:hAnsi="Arial" w:cs="Arial"/>
          <w:b/>
          <w:sz w:val="20"/>
          <w:szCs w:val="20"/>
        </w:rPr>
        <w:t>Supplementary Figure 1</w:t>
      </w:r>
      <w:r>
        <w:rPr>
          <w:rFonts w:ascii="Arial" w:hAnsi="Arial" w:cs="Arial"/>
          <w:sz w:val="20"/>
          <w:szCs w:val="20"/>
        </w:rPr>
        <w:t>. Random sampling of 50 sequences per quarter. General patterns of lineage occurrence did not change when sampling per quarter was forced to 50 sequences, suggesting that the patterns of lineage occurrence were not affected by sampling effort on each quarter.</w:t>
      </w:r>
    </w:p>
    <w:sectPr w:rsidR="00F926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2658"/>
    <w:rsid w:val="005B1AE1"/>
    <w:rsid w:val="00B233D0"/>
    <w:rsid w:val="00D73317"/>
    <w:rsid w:val="00F92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2ABDE"/>
  <w15:chartTrackingRefBased/>
  <w15:docId w15:val="{A1F1DB9D-5670-4B33-8329-01B8345D3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Words>
  <Characters>24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 Paploski</dc:creator>
  <cp:keywords/>
  <dc:description/>
  <cp:lastModifiedBy>Mollie McCormick</cp:lastModifiedBy>
  <cp:revision>2</cp:revision>
  <dcterms:created xsi:type="dcterms:W3CDTF">2019-10-15T15:41:00Z</dcterms:created>
  <dcterms:modified xsi:type="dcterms:W3CDTF">2019-10-15T15:41:00Z</dcterms:modified>
</cp:coreProperties>
</file>